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D33A6" w14:textId="09F1E5B2" w:rsidR="00771F62" w:rsidRPr="00EF6EC9" w:rsidRDefault="002C2AB7" w:rsidP="00771F6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7</w:t>
      </w:r>
      <w:bookmarkStart w:id="0" w:name="_GoBack"/>
      <w:bookmarkEnd w:id="0"/>
      <w:r w:rsidR="00771F62" w:rsidRPr="00EF6EC9">
        <w:rPr>
          <w:rFonts w:ascii="Times New Roman" w:hAnsi="Times New Roman" w:cs="Times New Roman"/>
          <w:b/>
        </w:rPr>
        <w:t>:</w:t>
      </w:r>
      <w:r w:rsidR="00771F62">
        <w:rPr>
          <w:rFonts w:ascii="Times New Roman" w:hAnsi="Times New Roman" w:cs="Times New Roman"/>
        </w:rPr>
        <w:t xml:space="preserve"> Proteins selected for Multiple Reaction Monitoring</w:t>
      </w:r>
      <w:r w:rsidR="00771F62" w:rsidRPr="00EF6EC9">
        <w:rPr>
          <w:rFonts w:ascii="Times New Roman" w:hAnsi="Times New Roman" w:cs="Times New Roman"/>
        </w:rPr>
        <w:t xml:space="preserve"> assays and their respective isotopica</w:t>
      </w:r>
      <w:r w:rsidR="00771F62">
        <w:rPr>
          <w:rFonts w:ascii="Times New Roman" w:hAnsi="Times New Roman" w:cs="Times New Roman"/>
        </w:rPr>
        <w:t xml:space="preserve">lly-labeled synthetic peptides.  </w:t>
      </w:r>
    </w:p>
    <w:p w14:paraId="7AF35020" w14:textId="77777777" w:rsidR="00771F62" w:rsidRPr="00EF6EC9" w:rsidRDefault="00771F62" w:rsidP="00771F62">
      <w:pPr>
        <w:jc w:val="both"/>
        <w:rPr>
          <w:rFonts w:ascii="Times New Roman" w:hAnsi="Times New Roman" w:cs="Times New Roman"/>
        </w:rPr>
      </w:pPr>
    </w:p>
    <w:tbl>
      <w:tblPr>
        <w:tblW w:w="10286" w:type="dxa"/>
        <w:jc w:val="center"/>
        <w:tblInd w:w="93" w:type="dxa"/>
        <w:tblLook w:val="04A0" w:firstRow="1" w:lastRow="0" w:firstColumn="1" w:lastColumn="0" w:noHBand="0" w:noVBand="1"/>
      </w:tblPr>
      <w:tblGrid>
        <w:gridCol w:w="3297"/>
        <w:gridCol w:w="1603"/>
        <w:gridCol w:w="3391"/>
        <w:gridCol w:w="1995"/>
      </w:tblGrid>
      <w:tr w:rsidR="00771F62" w:rsidRPr="00EF6EC9" w14:paraId="170F15B2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E03F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entificat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BE34" w14:textId="77777777" w:rsidR="00771F62" w:rsidRPr="00EF6EC9" w:rsidRDefault="00771F62" w:rsidP="005C75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 Identificatio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5D19E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 Sequence</w:t>
            </w:r>
            <w:r w:rsidRPr="00A5738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76A3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ty</w:t>
            </w:r>
            <w:r w:rsidRPr="00A5738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fmol)</w:t>
            </w:r>
          </w:p>
        </w:tc>
      </w:tr>
      <w:tr w:rsidR="00771F62" w:rsidRPr="00EF6EC9" w14:paraId="1937F726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1645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ytokine-inducing </w:t>
            </w:r>
            <w:r w:rsidRPr="00EF6EC9">
              <w:rPr>
                <w:rFonts w:ascii="Times New Roman" w:eastAsia="Times New Roman" w:hAnsi="Times New Roman" w:cs="Times New Roman"/>
                <w:color w:val="000000"/>
              </w:rPr>
              <w:t xml:space="preserve">glycoprotein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C232F48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g1-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AB4F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FHSFSTYSNSI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A7C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50378152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6F4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NAG_0165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410105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g1-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DDA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AQITDFETSPVAFAFPEP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F0E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1DB4C214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A55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2587D06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g1-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299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GFSASTADDAPCGGFDPVN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7574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013B0305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63210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5D83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g1-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F524B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FTFTAAMAASAASAISVQ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C9B6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59C702D7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743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 xml:space="preserve">Glyoxal Oxidase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0BF1D44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-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95B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IIMVGSGK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696A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3604C394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CB3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NAG_0040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2B415E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-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34FA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YLELNSTYT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254D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43E406FA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EFA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4AA1156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-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D51A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AFSQQQAR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1D83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390DB9A9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D3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48D4D8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-4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E8A5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DVTFE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C90C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1D7F582A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5C3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773D1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-5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2E2BC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EGLGMTTQE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0F68C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6C5EDD4E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E1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α-Amyla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38339F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205E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FFTALNAV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AC89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7CF54347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BD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NAG_0218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03710F3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EE93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SVYQVIVDR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755D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50D9EE4C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A78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0EFBB3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FCDB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FESFVTDASLI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2929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206CC1A6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C2BC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167A1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4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BADC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SAAGNASSTFYTD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7E36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1595439A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39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D5539DE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5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D476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DLVSNYTIDAI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9266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4C5F9066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17D4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1F249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-6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8C54B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VLIEDSQK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5A1DE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58E60593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F3A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 xml:space="preserve">Acid phosphatase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53EB334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-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8F09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GDLDFLNK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0824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771F62" w:rsidRPr="00EF6EC9" w14:paraId="68843130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099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NAG_0294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D33A00A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-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A44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GFLEEFVAR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3EEF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6BD1AEBB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A8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24F2996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-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305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LGAELLTPFGR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5312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32640D9B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29ED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5BD0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-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</w:tcPr>
          <w:p w14:paraId="5DE117EC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LQNFELGVTF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  <w:noWrap/>
          </w:tcPr>
          <w:p w14:paraId="1F5F9F04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7D16421C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324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432F221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-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C4F6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IGNVEQIVVSYCL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FDA3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771F62" w:rsidRPr="00EF6EC9" w14:paraId="594606B2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B9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NAG_0531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E764D9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-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7C9C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VSYVQVTGVGDLT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55F3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7B0AA7A7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613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04E7D2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-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32F1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VIPPGAITGAHFVK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FE40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771F62" w:rsidRPr="00EF6EC9" w14:paraId="2B1482A6" w14:textId="77777777" w:rsidTr="005C75A5">
        <w:trPr>
          <w:trHeight w:val="300"/>
          <w:jc w:val="center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99AB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A1375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-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93D47" w14:textId="77777777" w:rsidR="00771F62" w:rsidRPr="00EF6EC9" w:rsidRDefault="00771F62" w:rsidP="005C75A5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F6EC9">
              <w:rPr>
                <w:rFonts w:ascii="Times New Roman" w:eastAsia="Times New Roman" w:hAnsi="Times New Roman" w:cs="Times New Roman"/>
                <w:color w:val="000000"/>
              </w:rPr>
              <w:t>NGYGT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0BB77" w14:textId="77777777" w:rsidR="00771F62" w:rsidRPr="00EF6EC9" w:rsidRDefault="00771F6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</w:tbl>
    <w:p w14:paraId="4CE4D98B" w14:textId="77777777" w:rsidR="00771F62" w:rsidRDefault="00771F62" w:rsidP="00771F62">
      <w:pPr>
        <w:jc w:val="both"/>
        <w:rPr>
          <w:rFonts w:ascii="Times New Roman" w:hAnsi="Times New Roman" w:cs="Times New Roman"/>
        </w:rPr>
      </w:pPr>
      <w:r w:rsidRPr="00A57381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N-terminal Arginine (R) and Lysine (K) residues were labeled with a stable isotope.  </w:t>
      </w:r>
    </w:p>
    <w:p w14:paraId="027A8F07" w14:textId="77777777" w:rsidR="00771F62" w:rsidRDefault="00771F62" w:rsidP="00771F62">
      <w:pPr>
        <w:jc w:val="both"/>
        <w:rPr>
          <w:rFonts w:ascii="Times New Roman" w:hAnsi="Times New Roman"/>
        </w:rPr>
      </w:pPr>
      <w:r w:rsidRPr="003703F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Quantity refers to the amount of each isotopically-labeled peptide spiked into the samples.</w:t>
      </w:r>
    </w:p>
    <w:p w14:paraId="32CDB7BE" w14:textId="77777777" w:rsidR="00771F62" w:rsidRDefault="00771F62" w:rsidP="00771F62">
      <w:pPr>
        <w:jc w:val="both"/>
        <w:rPr>
          <w:rFonts w:ascii="Times New Roman" w:hAnsi="Times New Roman"/>
          <w:b/>
        </w:rPr>
      </w:pPr>
    </w:p>
    <w:p w14:paraId="190EB059" w14:textId="77777777" w:rsidR="00CC5E01" w:rsidRDefault="00CC5E01"/>
    <w:sectPr w:rsidR="00CC5E01" w:rsidSect="00CE2566">
      <w:pgSz w:w="12240" w:h="15840"/>
      <w:pgMar w:top="1418" w:right="1418" w:bottom="1418" w:left="1418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F62"/>
    <w:rsid w:val="002C2AB7"/>
    <w:rsid w:val="00771F62"/>
    <w:rsid w:val="007822D0"/>
    <w:rsid w:val="007D3693"/>
    <w:rsid w:val="00841526"/>
    <w:rsid w:val="00980754"/>
    <w:rsid w:val="00CC5E01"/>
    <w:rsid w:val="00CE2566"/>
    <w:rsid w:val="00EC2B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6D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4</cp:revision>
  <cp:lastPrinted>2015-03-22T04:27:00Z</cp:lastPrinted>
  <dcterms:created xsi:type="dcterms:W3CDTF">2015-03-22T04:27:00Z</dcterms:created>
  <dcterms:modified xsi:type="dcterms:W3CDTF">2015-05-07T17:15:00Z</dcterms:modified>
</cp:coreProperties>
</file>